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DB2C8" w14:textId="5D15ED69" w:rsidR="00F25F48" w:rsidRDefault="00A65616" w:rsidP="00184CF2">
      <w:pPr>
        <w:rPr>
          <w:rFonts w:ascii="Calibri" w:eastAsia="Yu Mincho" w:hAnsi="Calibri" w:cs="Calibri"/>
          <w:sz w:val="24"/>
          <w:lang w:eastAsia="ja-JP"/>
        </w:rPr>
      </w:pPr>
      <w:bookmarkStart w:id="0" w:name="_GoBack"/>
      <w:bookmarkEnd w:id="0"/>
      <w:r w:rsidRPr="00A65616">
        <w:rPr>
          <w:rFonts w:ascii="Calibri" w:eastAsia="Yu Mincho" w:hAnsi="Calibri" w:cs="Calibri"/>
          <w:sz w:val="24"/>
          <w:lang w:eastAsia="ja-JP"/>
        </w:rPr>
        <w:t>De-identified parent–child excerpts by dyads A–D.</w:t>
      </w:r>
    </w:p>
    <w:p w14:paraId="08326614" w14:textId="0099BD1B" w:rsidR="00FD5617" w:rsidRPr="00FD2B0C" w:rsidRDefault="007A5648" w:rsidP="00184CF2">
      <w:pPr>
        <w:rPr>
          <w:rFonts w:ascii="Calibri" w:hAnsi="Calibri" w:cs="Calibri"/>
          <w:sz w:val="24"/>
          <w:szCs w:val="24"/>
        </w:rPr>
      </w:pPr>
      <w:r w:rsidRPr="00FD2B0C">
        <w:rPr>
          <w:rFonts w:ascii="Calibri" w:hAnsi="Calibri" w:cs="Calibri"/>
          <w:sz w:val="24"/>
          <w:szCs w:val="24"/>
        </w:rPr>
        <w:t>This appendix presents representative, de-identified excerpts from semi-structured interviews with parents and children. Dyads</w:t>
      </w:r>
      <w:r w:rsidR="00FD5617" w:rsidRPr="00FD2B0C">
        <w:rPr>
          <w:rFonts w:ascii="Calibri" w:hAnsi="Calibri" w:cs="Calibri"/>
          <w:sz w:val="24"/>
          <w:szCs w:val="24"/>
        </w:rPr>
        <w:t xml:space="preserve"> are labeled consistently (e.g., Parent A / Child A). Full transcripts are not included to protect confidentiality.</w:t>
      </w:r>
    </w:p>
    <w:p w14:paraId="4181FCEC" w14:textId="77777777" w:rsidR="00FD5617" w:rsidRPr="00FD5617" w:rsidRDefault="00FD5617" w:rsidP="00184CF2">
      <w:pPr>
        <w:rPr>
          <w:rFonts w:asciiTheme="majorHAnsi" w:hAnsiTheme="majorHAnsi" w:cstheme="majorHAnsi"/>
          <w:sz w:val="24"/>
          <w:szCs w:val="24"/>
        </w:rPr>
      </w:pPr>
    </w:p>
    <w:p w14:paraId="12B8C8EB" w14:textId="3718BB33" w:rsidR="00F25F48" w:rsidRPr="00184CF2" w:rsidRDefault="008C23BB" w:rsidP="00184CF2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184CF2">
        <w:rPr>
          <w:rFonts w:ascii="Calibri" w:hAnsi="Calibri" w:cs="Calibri"/>
          <w:b/>
          <w:bCs/>
          <w:sz w:val="24"/>
          <w:szCs w:val="24"/>
        </w:rPr>
        <w:t xml:space="preserve">Dyad A </w:t>
      </w:r>
      <w:r w:rsidR="00E4427C" w:rsidRPr="00184CF2">
        <w:rPr>
          <w:rFonts w:ascii="Calibri" w:hAnsi="Calibri" w:cs="Calibri"/>
          <w:b/>
          <w:bCs/>
          <w:sz w:val="24"/>
          <w:szCs w:val="24"/>
        </w:rPr>
        <w:t>(age 7, elimination preference)</w:t>
      </w:r>
    </w:p>
    <w:p w14:paraId="560096F8" w14:textId="24E3FA74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 xml:space="preserve">Parent A: We thought elimination was manageable, and since my child had never eaten </w:t>
      </w:r>
      <w:r w:rsidR="00E4427C" w:rsidRPr="00184CF2">
        <w:rPr>
          <w:rFonts w:ascii="Calibri" w:hAnsi="Calibri" w:cs="Calibri"/>
          <w:sz w:val="24"/>
          <w:szCs w:val="24"/>
          <w:lang w:eastAsia="ja-JP"/>
        </w:rPr>
        <w:t>XX</w:t>
      </w:r>
      <w:r w:rsidRPr="00184CF2">
        <w:rPr>
          <w:rFonts w:ascii="Calibri" w:hAnsi="Calibri" w:cs="Calibri"/>
          <w:sz w:val="24"/>
          <w:szCs w:val="24"/>
        </w:rPr>
        <w:t>, it didn’t feel like a major loss. Trying OIT seemed too risky and burdensome.</w:t>
      </w:r>
    </w:p>
    <w:p w14:paraId="6FAC7963" w14:textId="6E5FA933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Parent A:</w:t>
      </w:r>
      <w:r w:rsidR="006B2075" w:rsidRPr="00184CF2">
        <w:rPr>
          <w:rFonts w:ascii="Calibri" w:hAnsi="Calibri" w:cs="Calibri"/>
          <w:sz w:val="24"/>
          <w:szCs w:val="24"/>
        </w:rPr>
        <w:t xml:space="preserve"> If I said, “let’s try this,” my child would refuse because of the painful memory from the last reaction.</w:t>
      </w:r>
    </w:p>
    <w:p w14:paraId="46B9CE3D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Child A: My mother decides… I don’t know.</w:t>
      </w:r>
    </w:p>
    <w:p w14:paraId="6129DCFD" w14:textId="553A23E1" w:rsidR="00F25F48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Child A: I’m not really sure what OIT is.</w:t>
      </w:r>
    </w:p>
    <w:p w14:paraId="327F4A87" w14:textId="77777777" w:rsidR="00184CF2" w:rsidRPr="00184CF2" w:rsidRDefault="00184CF2" w:rsidP="00184CF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E0FC628" w14:textId="3F96F891" w:rsidR="00F25F48" w:rsidRPr="00184CF2" w:rsidRDefault="008C23BB" w:rsidP="00184CF2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184CF2">
        <w:rPr>
          <w:rFonts w:ascii="Calibri" w:hAnsi="Calibri" w:cs="Calibri"/>
          <w:b/>
          <w:bCs/>
          <w:sz w:val="24"/>
          <w:szCs w:val="24"/>
        </w:rPr>
        <w:t xml:space="preserve">Dyad B </w:t>
      </w:r>
      <w:r w:rsidR="00E4427C" w:rsidRPr="00184CF2">
        <w:rPr>
          <w:rFonts w:ascii="Calibri" w:hAnsi="Calibri" w:cs="Calibri"/>
          <w:b/>
          <w:bCs/>
          <w:sz w:val="24"/>
          <w:szCs w:val="24"/>
        </w:rPr>
        <w:t>(age 10, emerging interest)</w:t>
      </w:r>
    </w:p>
    <w:p w14:paraId="5E31A3C0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Parent B: At first, I didn’t think much about OIT. But when I asked directly, I was surprised that my child had such clear thoughts.</w:t>
      </w:r>
    </w:p>
    <w:p w14:paraId="3163F7EF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Parent B: It made me realize that I should ask my child first before making any decisions.</w:t>
      </w:r>
    </w:p>
    <w:p w14:paraId="632B56FA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Child B: I want to talk more about the treatment… I’ve been kind of thinking about it.</w:t>
      </w:r>
    </w:p>
    <w:p w14:paraId="10B495C8" w14:textId="585AE413" w:rsidR="00F25F48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 xml:space="preserve">Child B: </w:t>
      </w:r>
      <w:r w:rsidR="00883BDA" w:rsidRPr="00184CF2">
        <w:rPr>
          <w:rFonts w:ascii="Calibri" w:hAnsi="Calibri" w:cs="Calibri"/>
          <w:sz w:val="24"/>
          <w:szCs w:val="24"/>
        </w:rPr>
        <w:t>I’d been thinking, “I want to say something,” but kept it to myself.</w:t>
      </w:r>
    </w:p>
    <w:p w14:paraId="31EC8E3C" w14:textId="77777777" w:rsidR="00184CF2" w:rsidRPr="00184CF2" w:rsidRDefault="00184CF2" w:rsidP="00184CF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AE2CEC7" w14:textId="64EE96B0" w:rsidR="00F25F48" w:rsidRPr="00184CF2" w:rsidRDefault="008C23BB" w:rsidP="00184CF2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184CF2">
        <w:rPr>
          <w:rFonts w:ascii="Calibri" w:hAnsi="Calibri" w:cs="Calibri"/>
          <w:b/>
          <w:bCs/>
          <w:sz w:val="24"/>
          <w:szCs w:val="24"/>
        </w:rPr>
        <w:t>Dyad C (</w:t>
      </w:r>
      <w:r w:rsidR="00E4427C" w:rsidRPr="00184CF2">
        <w:rPr>
          <w:rFonts w:ascii="Calibri" w:hAnsi="Calibri" w:cs="Calibri"/>
          <w:b/>
          <w:bCs/>
          <w:sz w:val="24"/>
          <w:szCs w:val="24"/>
        </w:rPr>
        <w:t xml:space="preserve">age 14, </w:t>
      </w:r>
      <w:r w:rsidR="00FD2B0C">
        <w:rPr>
          <w:rFonts w:ascii="Calibri" w:hAnsi="Calibri" w:cs="Calibri" w:hint="eastAsia"/>
          <w:b/>
          <w:bCs/>
          <w:sz w:val="24"/>
          <w:szCs w:val="24"/>
          <w:lang w:eastAsia="ja-JP"/>
        </w:rPr>
        <w:t xml:space="preserve">Favoring </w:t>
      </w:r>
      <w:r w:rsidR="00E4427C" w:rsidRPr="00184CF2">
        <w:rPr>
          <w:rFonts w:ascii="Calibri" w:hAnsi="Calibri" w:cs="Calibri"/>
          <w:b/>
          <w:bCs/>
          <w:sz w:val="24"/>
          <w:szCs w:val="24"/>
        </w:rPr>
        <w:t>OIT)</w:t>
      </w:r>
    </w:p>
    <w:p w14:paraId="6A23A02D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Parent C: It should be the child’s choice, since it is their body and burden.</w:t>
      </w:r>
    </w:p>
    <w:p w14:paraId="73C4D029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Parent C: If OIT could reduce the constant anxiety, I would fully support it.</w:t>
      </w:r>
    </w:p>
    <w:p w14:paraId="6072B1B9" w14:textId="26E0EF8E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 xml:space="preserve">Child C: I read the </w:t>
      </w:r>
      <w:r w:rsidR="00E4427C" w:rsidRPr="00184CF2">
        <w:rPr>
          <w:rFonts w:ascii="Calibri" w:hAnsi="Calibri" w:cs="Calibri"/>
          <w:sz w:val="24"/>
          <w:szCs w:val="24"/>
        </w:rPr>
        <w:t>DA</w:t>
      </w:r>
      <w:r w:rsidRPr="00184CF2">
        <w:rPr>
          <w:rFonts w:ascii="Calibri" w:hAnsi="Calibri" w:cs="Calibri"/>
          <w:sz w:val="24"/>
          <w:szCs w:val="24"/>
        </w:rPr>
        <w:t xml:space="preserve"> with my parent… I’d like to try OIT and have a say when deciding.</w:t>
      </w:r>
    </w:p>
    <w:p w14:paraId="2B18F7BA" w14:textId="5B196BC3" w:rsidR="00F25F48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Child C: How can I eat without worrying about symptoms? That’s what I’ve been thinking about.</w:t>
      </w:r>
    </w:p>
    <w:p w14:paraId="2A38E2B7" w14:textId="4C2C92F9" w:rsidR="00184CF2" w:rsidRDefault="00184CF2" w:rsidP="00184CF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50F3AE3" w14:textId="77777777" w:rsidR="00FD2B0C" w:rsidRPr="00184CF2" w:rsidRDefault="00FD2B0C" w:rsidP="00184CF2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7E45529" w14:textId="39E716C8" w:rsidR="00F25F48" w:rsidRPr="00184CF2" w:rsidRDefault="008C23BB" w:rsidP="00184CF2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  <w:r w:rsidRPr="00184CF2">
        <w:rPr>
          <w:rFonts w:ascii="Calibri" w:hAnsi="Calibri" w:cs="Calibri"/>
          <w:b/>
          <w:bCs/>
          <w:sz w:val="24"/>
          <w:szCs w:val="24"/>
        </w:rPr>
        <w:lastRenderedPageBreak/>
        <w:t>Dyad D (</w:t>
      </w:r>
      <w:r w:rsidR="00E4427C" w:rsidRPr="00184CF2">
        <w:rPr>
          <w:rFonts w:ascii="Calibri" w:hAnsi="Calibri" w:cs="Calibri"/>
          <w:b/>
          <w:bCs/>
          <w:sz w:val="24"/>
          <w:szCs w:val="24"/>
        </w:rPr>
        <w:t>age 14, elimination preference</w:t>
      </w:r>
      <w:r w:rsidRPr="00184CF2">
        <w:rPr>
          <w:rFonts w:ascii="Calibri" w:hAnsi="Calibri" w:cs="Calibri"/>
          <w:b/>
          <w:bCs/>
          <w:sz w:val="24"/>
          <w:szCs w:val="24"/>
        </w:rPr>
        <w:t>)</w:t>
      </w:r>
    </w:p>
    <w:p w14:paraId="0DA407C0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Parent D: Since reactions were severe, elimination felt safer. I wasn’t very familiar with other treatment options.</w:t>
      </w:r>
    </w:p>
    <w:p w14:paraId="68C9FBFB" w14:textId="264BA115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 xml:space="preserve">Parent D: Even after reading the </w:t>
      </w:r>
      <w:r w:rsidR="00E4427C" w:rsidRPr="00184CF2">
        <w:rPr>
          <w:rFonts w:ascii="Calibri" w:hAnsi="Calibri" w:cs="Calibri"/>
          <w:sz w:val="24"/>
          <w:szCs w:val="24"/>
        </w:rPr>
        <w:t>DA</w:t>
      </w:r>
      <w:r w:rsidRPr="00184CF2">
        <w:rPr>
          <w:rFonts w:ascii="Calibri" w:hAnsi="Calibri" w:cs="Calibri"/>
          <w:sz w:val="24"/>
          <w:szCs w:val="24"/>
        </w:rPr>
        <w:t>, I felt it would be better to ask the doctor directly.</w:t>
      </w:r>
    </w:p>
    <w:p w14:paraId="27D4C4F8" w14:textId="77777777" w:rsidR="00F25F48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Child D: I’m fine with how things are, and I don’t really feel the need to talk about treatment.</w:t>
      </w:r>
    </w:p>
    <w:p w14:paraId="2B665CC2" w14:textId="13413A04" w:rsidR="00B1179E" w:rsidRPr="00184CF2" w:rsidRDefault="008C23BB" w:rsidP="00184CF2">
      <w:pPr>
        <w:spacing w:line="240" w:lineRule="auto"/>
        <w:rPr>
          <w:rFonts w:ascii="Calibri" w:hAnsi="Calibri" w:cs="Calibri"/>
          <w:sz w:val="24"/>
          <w:szCs w:val="24"/>
        </w:rPr>
      </w:pPr>
      <w:r w:rsidRPr="00184CF2">
        <w:rPr>
          <w:rFonts w:ascii="Calibri" w:hAnsi="Calibri" w:cs="Calibri"/>
          <w:sz w:val="24"/>
          <w:szCs w:val="24"/>
        </w:rPr>
        <w:t>Child D: I think I’ll just live with it; I don’t expect much to change.</w:t>
      </w:r>
    </w:p>
    <w:sectPr w:rsidR="00B1179E" w:rsidRPr="00184CF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8267124"/>
    <w:multiLevelType w:val="multilevel"/>
    <w:tmpl w:val="683C3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8B733C"/>
    <w:multiLevelType w:val="multilevel"/>
    <w:tmpl w:val="40FC9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84CF2"/>
    <w:rsid w:val="0029639D"/>
    <w:rsid w:val="00326F90"/>
    <w:rsid w:val="006B2075"/>
    <w:rsid w:val="00714D8E"/>
    <w:rsid w:val="007A5648"/>
    <w:rsid w:val="008165FF"/>
    <w:rsid w:val="00883BDA"/>
    <w:rsid w:val="008C23BB"/>
    <w:rsid w:val="00995F33"/>
    <w:rsid w:val="00A14056"/>
    <w:rsid w:val="00A65616"/>
    <w:rsid w:val="00AA1D8D"/>
    <w:rsid w:val="00B05C58"/>
    <w:rsid w:val="00B1179E"/>
    <w:rsid w:val="00B47730"/>
    <w:rsid w:val="00CB0664"/>
    <w:rsid w:val="00DE7A48"/>
    <w:rsid w:val="00E4427C"/>
    <w:rsid w:val="00E6337A"/>
    <w:rsid w:val="00F25F48"/>
    <w:rsid w:val="00FC693F"/>
    <w:rsid w:val="00FD2B0C"/>
    <w:rsid w:val="00FD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F7B711"/>
  <w14:defaultImageDpi w14:val="300"/>
  <w15:docId w15:val="{C96444CB-8D22-400D-9615-1833C1D5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999531-2D3D-490F-A0C8-C309C53AA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dra Kazmi</cp:lastModifiedBy>
  <cp:revision>15</cp:revision>
  <dcterms:created xsi:type="dcterms:W3CDTF">2025-10-03T03:28:00Z</dcterms:created>
  <dcterms:modified xsi:type="dcterms:W3CDTF">2025-12-15T07:27:00Z</dcterms:modified>
  <cp:category/>
</cp:coreProperties>
</file>